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5B5A6" w14:textId="77777777" w:rsidR="00410445" w:rsidRPr="00EC10BB" w:rsidRDefault="00410445" w:rsidP="00410445">
      <w:pPr>
        <w:bidi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207978001"/>
      <w:r>
        <w:rPr>
          <w:rFonts w:ascii="Times New Roman" w:hAnsi="Times New Roman" w:cs="Times New Roman"/>
          <w:sz w:val="24"/>
          <w:szCs w:val="24"/>
        </w:rPr>
        <w:t xml:space="preserve">S2 </w:t>
      </w:r>
      <w:r w:rsidRPr="00EC10BB">
        <w:rPr>
          <w:rFonts w:ascii="Times New Roman" w:hAnsi="Times New Roman" w:cs="Times New Roman"/>
          <w:sz w:val="24"/>
          <w:szCs w:val="24"/>
        </w:rPr>
        <w:t xml:space="preserve">Appendix: Example of development from colliding codes to sub-themes and theme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15"/>
        <w:gridCol w:w="2075"/>
        <w:gridCol w:w="2075"/>
      </w:tblGrid>
      <w:tr w:rsidR="00410445" w:rsidRPr="00EC10BB" w14:paraId="1F972BA8" w14:textId="77777777" w:rsidTr="00B2394A"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76639E" w14:textId="77777777" w:rsidR="00410445" w:rsidRPr="00EC10BB" w:rsidRDefault="00410445" w:rsidP="00B2394A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EC10BB">
              <w:rPr>
                <w:rFonts w:ascii="Times New Roman" w:hAnsi="Times New Roman" w:cs="Times New Roman"/>
                <w:b/>
                <w:bCs/>
              </w:rPr>
              <w:t>collated data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874B9" w14:textId="77777777" w:rsidR="00410445" w:rsidRPr="00EC10BB" w:rsidRDefault="00410445" w:rsidP="00B2394A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EC10BB">
              <w:rPr>
                <w:rFonts w:ascii="Times New Roman" w:hAnsi="Times New Roman" w:cs="Times New Roman"/>
                <w:b/>
                <w:bCs/>
              </w:rPr>
              <w:t>initial-themes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02AC42" w14:textId="77777777" w:rsidR="00410445" w:rsidRPr="00EC10BB" w:rsidRDefault="00410445" w:rsidP="00B2394A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EC10BB">
              <w:rPr>
                <w:rFonts w:ascii="Times New Roman" w:hAnsi="Times New Roman" w:cs="Times New Roman"/>
                <w:b/>
                <w:bCs/>
              </w:rPr>
              <w:t>Theme</w:t>
            </w:r>
          </w:p>
        </w:tc>
      </w:tr>
      <w:tr w:rsidR="00410445" w:rsidRPr="00EC10BB" w14:paraId="3DF6CB46" w14:textId="77777777" w:rsidTr="00B2394A"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72910B" w14:textId="77777777" w:rsidR="00410445" w:rsidRPr="009E6CE4" w:rsidRDefault="00410445" w:rsidP="00B2394A">
            <w:pPr>
              <w:pStyle w:val="NoSpacing"/>
              <w:rPr>
                <w:rFonts w:ascii="Times New Roman" w:hAnsi="Times New Roman" w:cs="Times New Roman"/>
              </w:rPr>
            </w:pPr>
            <w:r w:rsidRPr="009E6CE4">
              <w:rPr>
                <w:rFonts w:ascii="Times New Roman" w:hAnsi="Times New Roman" w:cs="Times New Roman"/>
              </w:rPr>
              <w:t>Lack of equipment</w:t>
            </w:r>
          </w:p>
          <w:p w14:paraId="173311A4" w14:textId="77777777" w:rsidR="00410445" w:rsidRPr="009E6CE4" w:rsidRDefault="00410445" w:rsidP="00B2394A">
            <w:pPr>
              <w:pStyle w:val="NoSpacing"/>
              <w:rPr>
                <w:rFonts w:ascii="Times New Roman" w:hAnsi="Times New Roman" w:cs="Times New Roman"/>
              </w:rPr>
            </w:pPr>
            <w:r w:rsidRPr="009E6CE4">
              <w:rPr>
                <w:rFonts w:ascii="Times New Roman" w:hAnsi="Times New Roman" w:cs="Times New Roman"/>
              </w:rPr>
              <w:t>No delivery kits</w:t>
            </w:r>
          </w:p>
          <w:p w14:paraId="1D386E5D" w14:textId="77777777" w:rsidR="00410445" w:rsidRPr="009E6CE4" w:rsidRDefault="00410445" w:rsidP="00B2394A">
            <w:pPr>
              <w:pStyle w:val="NoSpacing"/>
              <w:rPr>
                <w:rFonts w:ascii="Times New Roman" w:hAnsi="Times New Roman" w:cs="Times New Roman"/>
              </w:rPr>
            </w:pPr>
            <w:r w:rsidRPr="009E6CE4">
              <w:rPr>
                <w:rFonts w:ascii="Times New Roman" w:hAnsi="Times New Roman" w:cs="Times New Roman"/>
              </w:rPr>
              <w:t>Lack of preparedness</w:t>
            </w:r>
          </w:p>
          <w:p w14:paraId="18EE9897" w14:textId="77777777" w:rsidR="00410445" w:rsidRPr="009E6CE4" w:rsidRDefault="00410445" w:rsidP="00B2394A">
            <w:pPr>
              <w:pStyle w:val="NoSpacing"/>
              <w:rPr>
                <w:rFonts w:ascii="Times New Roman" w:hAnsi="Times New Roman" w:cs="Times New Roman"/>
              </w:rPr>
            </w:pPr>
            <w:r w:rsidRPr="009E6CE4">
              <w:rPr>
                <w:rFonts w:ascii="Times New Roman" w:hAnsi="Times New Roman" w:cs="Times New Roman"/>
              </w:rPr>
              <w:t>Improvised use of house/kitchen utensils</w:t>
            </w:r>
          </w:p>
          <w:p w14:paraId="1460922E" w14:textId="77777777" w:rsidR="00410445" w:rsidRPr="009E6CE4" w:rsidRDefault="00410445" w:rsidP="00B2394A">
            <w:pPr>
              <w:pStyle w:val="NoSpacing"/>
              <w:rPr>
                <w:rFonts w:ascii="Times New Roman" w:hAnsi="Times New Roman" w:cs="Times New Roman"/>
              </w:rPr>
            </w:pPr>
            <w:r w:rsidRPr="009E6CE4">
              <w:rPr>
                <w:rFonts w:ascii="Times New Roman" w:hAnsi="Times New Roman" w:cs="Times New Roman"/>
              </w:rPr>
              <w:t>No transportation</w:t>
            </w:r>
          </w:p>
          <w:p w14:paraId="57D4A076" w14:textId="77777777" w:rsidR="00410445" w:rsidRPr="009E6CE4" w:rsidRDefault="00410445" w:rsidP="00B2394A">
            <w:pPr>
              <w:pStyle w:val="NoSpacing"/>
              <w:rPr>
                <w:rFonts w:ascii="Times New Roman" w:hAnsi="Times New Roman" w:cs="Times New Roman"/>
              </w:rPr>
            </w:pPr>
            <w:r w:rsidRPr="009E6CE4">
              <w:rPr>
                <w:rFonts w:ascii="Times New Roman" w:hAnsi="Times New Roman" w:cs="Times New Roman"/>
              </w:rPr>
              <w:t>Lack of sanitation and antiseptic materials</w:t>
            </w:r>
          </w:p>
          <w:p w14:paraId="131CC016" w14:textId="77777777" w:rsidR="00410445" w:rsidRPr="009E6CE4" w:rsidRDefault="00410445" w:rsidP="00B2394A">
            <w:pPr>
              <w:pStyle w:val="NoSpacing"/>
              <w:rPr>
                <w:rFonts w:ascii="Times New Roman" w:hAnsi="Times New Roman" w:cs="Times New Roman"/>
              </w:rPr>
            </w:pPr>
            <w:r w:rsidRPr="009E6CE4">
              <w:rPr>
                <w:rFonts w:ascii="Times New Roman" w:hAnsi="Times New Roman" w:cs="Times New Roman"/>
              </w:rPr>
              <w:t>No medications</w:t>
            </w:r>
          </w:p>
          <w:p w14:paraId="5101D113" w14:textId="77777777" w:rsidR="00410445" w:rsidRPr="009E6CE4" w:rsidRDefault="00410445" w:rsidP="00B2394A">
            <w:pPr>
              <w:pStyle w:val="NoSpacing"/>
              <w:rPr>
                <w:rFonts w:ascii="Times New Roman" w:hAnsi="Times New Roman" w:cs="Times New Roman"/>
              </w:rPr>
            </w:pPr>
            <w:r w:rsidRPr="009E6CE4">
              <w:rPr>
                <w:rFonts w:ascii="Times New Roman" w:hAnsi="Times New Roman" w:cs="Times New Roman"/>
              </w:rPr>
              <w:t>Dangerous and life-threatening environment</w:t>
            </w:r>
          </w:p>
          <w:p w14:paraId="4DBEB1E0" w14:textId="77777777" w:rsidR="00410445" w:rsidRPr="009E6CE4" w:rsidRDefault="00410445" w:rsidP="00B2394A">
            <w:pPr>
              <w:pStyle w:val="NoSpacing"/>
              <w:rPr>
                <w:rFonts w:ascii="Times New Roman" w:hAnsi="Times New Roman" w:cs="Times New Roman"/>
              </w:rPr>
            </w:pPr>
            <w:r w:rsidRPr="009E6CE4">
              <w:rPr>
                <w:rFonts w:ascii="Times New Roman" w:hAnsi="Times New Roman" w:cs="Times New Roman"/>
              </w:rPr>
              <w:t>Scared and frightened from bombing but determined to help</w:t>
            </w:r>
          </w:p>
          <w:p w14:paraId="27BAAE66" w14:textId="77777777" w:rsidR="00410445" w:rsidRPr="009E6CE4" w:rsidRDefault="00410445" w:rsidP="00B2394A">
            <w:pPr>
              <w:pStyle w:val="NoSpacing"/>
              <w:rPr>
                <w:rFonts w:ascii="Times New Roman" w:hAnsi="Times New Roman" w:cs="Times New Roman"/>
              </w:rPr>
            </w:pPr>
            <w:r w:rsidRPr="009E6CE4">
              <w:rPr>
                <w:rFonts w:ascii="Times New Roman" w:hAnsi="Times New Roman" w:cs="Times New Roman"/>
              </w:rPr>
              <w:t>Chaotic scenes and sounds</w:t>
            </w:r>
          </w:p>
          <w:p w14:paraId="3FC15898" w14:textId="77777777" w:rsidR="00410445" w:rsidRPr="009E6CE4" w:rsidRDefault="00410445" w:rsidP="00B2394A">
            <w:pPr>
              <w:pStyle w:val="NoSpacing"/>
              <w:rPr>
                <w:rFonts w:ascii="Times New Roman" w:hAnsi="Times New Roman" w:cs="Times New Roman"/>
              </w:rPr>
            </w:pPr>
            <w:r w:rsidRPr="009E6CE4">
              <w:rPr>
                <w:rFonts w:ascii="Times New Roman" w:hAnsi="Times New Roman" w:cs="Times New Roman"/>
              </w:rPr>
              <w:t>Refugees and shelters attacked, no safe places</w:t>
            </w:r>
          </w:p>
          <w:p w14:paraId="77709B61" w14:textId="77777777" w:rsidR="00410445" w:rsidRDefault="00410445" w:rsidP="00B2394A">
            <w:pPr>
              <w:pStyle w:val="NoSpacing"/>
              <w:rPr>
                <w:rFonts w:ascii="Times New Roman" w:hAnsi="Times New Roman" w:cs="Times New Roman"/>
              </w:rPr>
            </w:pPr>
            <w:r w:rsidRPr="009E6CE4">
              <w:rPr>
                <w:rFonts w:ascii="Times New Roman" w:hAnsi="Times New Roman" w:cs="Times New Roman"/>
              </w:rPr>
              <w:t>Hospitals attacked, no safe places to work</w:t>
            </w:r>
          </w:p>
          <w:p w14:paraId="3605C21D" w14:textId="77777777" w:rsidR="00410445" w:rsidRPr="00EC10BB" w:rsidRDefault="00410445" w:rsidP="00B2394A">
            <w:pPr>
              <w:pStyle w:val="NoSpacing"/>
            </w:pP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49F57" w14:textId="77777777" w:rsidR="00410445" w:rsidRPr="00EC10BB" w:rsidRDefault="00410445" w:rsidP="00B2394A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</w:rPr>
            </w:pPr>
            <w:r w:rsidRPr="00EC10BB">
              <w:rPr>
                <w:rFonts w:ascii="Times New Roman" w:hAnsi="Times New Roman" w:cs="Times New Roman"/>
              </w:rPr>
              <w:t>Resource constrains, lack of preparedness, lack of supplies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91870C" w14:textId="77777777" w:rsidR="00410445" w:rsidRPr="00EC10BB" w:rsidRDefault="00410445" w:rsidP="00B2394A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</w:rPr>
            </w:pPr>
            <w:r w:rsidRPr="00EC10BB">
              <w:rPr>
                <w:rFonts w:ascii="Times New Roman" w:hAnsi="Times New Roman" w:cs="Times New Roman"/>
              </w:rPr>
              <w:t>Unprotected in ruthless warfare</w:t>
            </w:r>
          </w:p>
        </w:tc>
      </w:tr>
      <w:tr w:rsidR="00410445" w:rsidRPr="00EC10BB" w14:paraId="5A9E8E37" w14:textId="77777777" w:rsidTr="00B2394A"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E11632" w14:textId="77777777" w:rsidR="00410445" w:rsidRPr="00EC10BB" w:rsidRDefault="00410445" w:rsidP="00B2394A">
            <w:pPr>
              <w:pStyle w:val="NoSpacing"/>
              <w:rPr>
                <w:rFonts w:ascii="Times New Roman" w:hAnsi="Times New Roman" w:cs="Times New Roman"/>
              </w:rPr>
            </w:pPr>
            <w:r w:rsidRPr="00EC10BB">
              <w:rPr>
                <w:rFonts w:ascii="Times New Roman" w:hAnsi="Times New Roman" w:cs="Times New Roman"/>
              </w:rPr>
              <w:t>Midwife's family responsibility</w:t>
            </w:r>
          </w:p>
          <w:p w14:paraId="391D46DE" w14:textId="77777777" w:rsidR="00410445" w:rsidRPr="00EC10BB" w:rsidRDefault="00410445" w:rsidP="00B2394A">
            <w:pPr>
              <w:pStyle w:val="NoSpacing"/>
              <w:rPr>
                <w:rFonts w:ascii="Times New Roman" w:hAnsi="Times New Roman" w:cs="Times New Roman"/>
              </w:rPr>
            </w:pPr>
            <w:r w:rsidRPr="00EC10BB">
              <w:rPr>
                <w:rFonts w:ascii="Times New Roman" w:hAnsi="Times New Roman" w:cs="Times New Roman"/>
              </w:rPr>
              <w:t>Displaced multiple times</w:t>
            </w:r>
          </w:p>
          <w:p w14:paraId="33349029" w14:textId="77777777" w:rsidR="00410445" w:rsidRPr="00EC10BB" w:rsidRDefault="00410445" w:rsidP="00B2394A">
            <w:pPr>
              <w:pStyle w:val="NoSpacing"/>
              <w:rPr>
                <w:rFonts w:ascii="Times New Roman" w:hAnsi="Times New Roman" w:cs="Times New Roman"/>
              </w:rPr>
            </w:pPr>
            <w:r w:rsidRPr="00EC10BB">
              <w:rPr>
                <w:rFonts w:ascii="Times New Roman" w:hAnsi="Times New Roman" w:cs="Times New Roman"/>
              </w:rPr>
              <w:t>Family's Health Impact on Work</w:t>
            </w:r>
          </w:p>
          <w:p w14:paraId="028B42C0" w14:textId="77777777" w:rsidR="00410445" w:rsidRPr="00EC10BB" w:rsidRDefault="00410445" w:rsidP="00B2394A">
            <w:pPr>
              <w:pStyle w:val="NoSpacing"/>
              <w:rPr>
                <w:rFonts w:ascii="Times New Roman" w:hAnsi="Times New Roman" w:cs="Times New Roman"/>
              </w:rPr>
            </w:pPr>
            <w:r w:rsidRPr="00EC10BB">
              <w:rPr>
                <w:rFonts w:ascii="Times New Roman" w:hAnsi="Times New Roman" w:cs="Times New Roman"/>
              </w:rPr>
              <w:t>Partial irregular salary</w:t>
            </w:r>
          </w:p>
          <w:p w14:paraId="338C68A9" w14:textId="77777777" w:rsidR="00410445" w:rsidRPr="00EC10BB" w:rsidRDefault="00410445" w:rsidP="00B2394A">
            <w:pPr>
              <w:pStyle w:val="NoSpacing"/>
              <w:rPr>
                <w:rFonts w:ascii="Times New Roman" w:hAnsi="Times New Roman" w:cs="Times New Roman"/>
              </w:rPr>
            </w:pPr>
            <w:r w:rsidRPr="00EC10BB">
              <w:rPr>
                <w:rFonts w:ascii="Times New Roman" w:hAnsi="Times New Roman" w:cs="Times New Roman"/>
              </w:rPr>
              <w:t>Constant on duty</w:t>
            </w:r>
          </w:p>
          <w:p w14:paraId="2C97FBFB" w14:textId="77777777" w:rsidR="00410445" w:rsidRPr="00EC10BB" w:rsidRDefault="00410445" w:rsidP="00B2394A">
            <w:pPr>
              <w:pStyle w:val="NoSpacing"/>
              <w:rPr>
                <w:rFonts w:ascii="Times New Roman" w:hAnsi="Times New Roman" w:cs="Times New Roman"/>
              </w:rPr>
            </w:pPr>
            <w:r w:rsidRPr="00EC10BB">
              <w:rPr>
                <w:rFonts w:ascii="Times New Roman" w:hAnsi="Times New Roman" w:cs="Times New Roman"/>
              </w:rPr>
              <w:t>Giving the best at work despite hardship</w:t>
            </w:r>
          </w:p>
          <w:p w14:paraId="5DAA9BD5" w14:textId="77777777" w:rsidR="00410445" w:rsidRPr="00EC10BB" w:rsidRDefault="00410445" w:rsidP="00B2394A">
            <w:pPr>
              <w:pStyle w:val="NoSpacing"/>
            </w:pPr>
            <w:r w:rsidRPr="00EC10BB">
              <w:rPr>
                <w:rFonts w:ascii="Times New Roman" w:hAnsi="Times New Roman" w:cs="Times New Roman"/>
              </w:rPr>
              <w:t>Pouring all energy in work and family to prevent mental trauma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91770" w14:textId="77777777" w:rsidR="00410445" w:rsidRPr="00EC10BB" w:rsidRDefault="00410445" w:rsidP="00B2394A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</w:rPr>
            </w:pPr>
            <w:r w:rsidRPr="00EC10BB">
              <w:rPr>
                <w:rFonts w:ascii="Times New Roman" w:hAnsi="Times New Roman" w:cs="Times New Roman"/>
              </w:rPr>
              <w:t>Midwives balancing personal and working life during war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751474" w14:textId="77777777" w:rsidR="00410445" w:rsidRPr="00EC10BB" w:rsidRDefault="00410445" w:rsidP="00B2394A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</w:rPr>
            </w:pPr>
            <w:r w:rsidRPr="00EC10BB">
              <w:rPr>
                <w:rFonts w:ascii="Times New Roman" w:hAnsi="Times New Roman" w:cs="Times New Roman"/>
              </w:rPr>
              <w:t>Midwives’ Roles and Emotional Experience</w:t>
            </w:r>
          </w:p>
        </w:tc>
      </w:tr>
      <w:bookmarkEnd w:id="0"/>
    </w:tbl>
    <w:p w14:paraId="0E195B14" w14:textId="77777777" w:rsidR="00706F3F" w:rsidRPr="00410445" w:rsidRDefault="00706F3F"/>
    <w:sectPr w:rsidR="00706F3F" w:rsidRPr="004104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445"/>
    <w:rsid w:val="00410445"/>
    <w:rsid w:val="0051741A"/>
    <w:rsid w:val="0070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8CB3E"/>
  <w15:chartTrackingRefBased/>
  <w15:docId w15:val="{35540D99-F173-4BCD-9F63-BF5E85E28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445"/>
    <w:pPr>
      <w:bidi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1044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104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J Hassan</dc:creator>
  <cp:keywords/>
  <dc:description/>
  <cp:lastModifiedBy>Sahar J Hassan</cp:lastModifiedBy>
  <cp:revision>1</cp:revision>
  <dcterms:created xsi:type="dcterms:W3CDTF">2025-12-07T10:45:00Z</dcterms:created>
  <dcterms:modified xsi:type="dcterms:W3CDTF">2025-12-07T10:45:00Z</dcterms:modified>
</cp:coreProperties>
</file>